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E8F77" w14:textId="738117D8" w:rsidR="00A20020" w:rsidRPr="00E25E55" w:rsidRDefault="00A20020" w:rsidP="00A200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25E55">
        <w:rPr>
          <w:rFonts w:ascii="Times New Roman" w:hAnsi="Times New Roman" w:cs="Times New Roman"/>
          <w:b/>
          <w:bCs/>
          <w:sz w:val="20"/>
          <w:szCs w:val="20"/>
        </w:rPr>
        <w:t>Table S1. Actors in river restoration in Romania related by edges</w:t>
      </w:r>
      <w:r w:rsidR="00E25E55" w:rsidRPr="00E25E5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9"/>
        <w:gridCol w:w="5973"/>
        <w:gridCol w:w="3875"/>
        <w:gridCol w:w="1372"/>
      </w:tblGrid>
      <w:tr w:rsidR="00A20020" w:rsidRPr="00685555" w14:paraId="2F6F89A0" w14:textId="77777777" w:rsidTr="00AB42C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BFF8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twork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4A9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tor</w:t>
            </w:r>
          </w:p>
        </w:tc>
        <w:tc>
          <w:tcPr>
            <w:tcW w:w="3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216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76D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edges</w:t>
            </w:r>
          </w:p>
        </w:tc>
      </w:tr>
      <w:tr w:rsidR="00A20020" w:rsidRPr="00685555" w14:paraId="089C536A" w14:textId="77777777" w:rsidTr="00AB42C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7F5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ub-network </w:t>
            </w:r>
          </w:p>
          <w:p w14:paraId="38C4F9A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mpleted projects </w:t>
            </w:r>
          </w:p>
        </w:tc>
        <w:tc>
          <w:tcPr>
            <w:tcW w:w="5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8B3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Prut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3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0B14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D94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2E4155A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C752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8F5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Prut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0FA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manian Ornithological Socie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088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6587554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0B6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D22C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Prut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A97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orestry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1F02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564D84C1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FD0B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6DA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Prut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A324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53E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279A89DB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D70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E52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2F2E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manian Ornithological Socie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CBC8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4327AD2A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53FF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5BBE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567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orestry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409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3CF34109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EDD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12D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C13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BE1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4780CB97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D77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472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manian Ornithological Society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282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orestry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E01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494B993E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35A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FA5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manian Ornithological Society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ED8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8120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C923FE1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B9A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75F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orestry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679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laț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82F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1FCC267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883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41A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984D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estry Agency Tulce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A18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0F0C9B81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E2E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962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ld Wildlife Fund (Romania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036D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far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ompan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3B5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1147B232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52FE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BDC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5D8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Biosphere Reserve Autho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BC9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A20020" w:rsidRPr="00685555" w14:paraId="74480EBC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F5DE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06FC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Prut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DA6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titute for Inland Water Management RIZ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4CC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2A4CA9B9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352A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514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Prut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82B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gional Water Board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nze&amp;Aa'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2DE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3D85865A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D78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2E28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Prut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A5C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t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rentse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ndscha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Netherland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7BD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9FCEC34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FAB8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3E6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titute for Inland Water Management RIZA (Netherlands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11C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gional Water Board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nze&amp;Aa's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Netherland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4FB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4F0DFB89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871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7578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titute for Inland Water Management RIZA (Netherlands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36A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t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rentse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ndschap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Netherland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E8D4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54DDA3ED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8D8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A7A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gional Water Board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nze&amp;Aa's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Netherlands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4DD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t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rentse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ndschap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Netherland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165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5DDCD181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AE4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212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orestry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ăila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7C5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88D4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9BA7641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2D4F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1BA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ana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atural Park Authority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659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Giurgiu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E5A4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0D151C37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85D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387E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ana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atural Park Authority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FF0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unty</w:t>
            </w: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ouncil Giurgiu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C34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57937A6E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1DE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226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ana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atural Park Authority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8A14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cal Council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an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181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4083B0F9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B7D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597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Giurgiu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2A6E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unty</w:t>
            </w: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ouncil Giurgiu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B61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2115C3F2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119B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364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Giurgiu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533C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cal Council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an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C79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41A2B8F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DA9A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2EE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unty</w:t>
            </w: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ouncil Giurgiu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D99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cal Council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an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749A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1E36C746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F14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12F4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ld Wildlife Fund (Romania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CC2C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manian Ornithological Socie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69EF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3969C7F1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8CEA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C79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ld Wildlife Fund (Romania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033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Ol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052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3D1C27C8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3E6C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6ED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ld Wildlife Fund (Romania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952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leorm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0CCE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27FCCA4F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018A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FBD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manian Ornithological Society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AEA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Ol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520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12A5A570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048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81FD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manian Ornithological Society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A3A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leorm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D26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18F7A1F5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7720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04B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Ol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486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leorm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B842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0A1E439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EFA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7D4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Gorj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319C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DEFA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120B207B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62E2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3B7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Gorj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030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visile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at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onsultanc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B8E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43459A4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C8C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652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AA7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visile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at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onsultanc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A03F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99BC49B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D0BA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5BD8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cal Council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hmudia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330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ld Wildlife Fund (Romania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766B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A8C9CA1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511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BC1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cal </w:t>
            </w:r>
            <w:proofErr w:type="gram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ouncil 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hmudia</w:t>
            </w:r>
            <w:proofErr w:type="spellEnd"/>
            <w:proofErr w:type="gram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79B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Biosphere Reserve Autho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9C78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01F02BCF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C20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465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ld Wildlife Fund (Romania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345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Biosphere Reserve Autho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064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648F006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542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3F9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ld Wildlife Fund (Romania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C2D8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ca Cola Company (Romania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D8BF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1FAA51AE" w14:textId="77777777" w:rsidTr="00AB42CF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11CF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275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FE3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rectorate for Public Works and Water Management (Netherland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F2EE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A20020" w:rsidRPr="00685555" w14:paraId="53E2C807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430C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FE1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DDA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World Wildlife Fund (Auen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titut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Rastatt, Germany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F79B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A20020" w:rsidRPr="00685555" w14:paraId="2A56CF13" w14:textId="77777777" w:rsidTr="00AB42CF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A2C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F41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rectorate for Public Works and Water Management (Netherlands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3414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Biosphere Reserve Autho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CAAA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A20020" w:rsidRPr="00685555" w14:paraId="326E2336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D45B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99B4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World Wildlife Fund (Auen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titut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Rastatt, Germany)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3E6C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Biosphere Reserve Autho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794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A20020" w:rsidRPr="00685555" w14:paraId="6E7A0427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8B9C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B3F8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cal Council Tulcea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F1D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Biosphere Reserve Autho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4FD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39FDB0C" w14:textId="77777777" w:rsidTr="00AB42CF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365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904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gency for Land Improvemen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EA7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Biosphere Reserve Autho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FBB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0BE5FC68" w14:textId="77777777" w:rsidTr="00AB42CF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4DB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AD0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cal Council Tulcea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FAE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gency for Land Improv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63AE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C5291A1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CE5E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A28C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CROM Company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A9C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Institution for Research and Development for Forest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233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4B27CF79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CFB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7B4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CD1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atural History Museum Grigore Natural History Museum Grigore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tip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196B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91386C2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383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54F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D17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ron Gates Natural Park Administr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486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21DDB217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BDAE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AA2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Buchares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9FC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Caraș Sever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B0A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05035959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D16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4D5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atural History Museum Grigore Natural History Museum Grigore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tipa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ABD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ron Gates Natural Park Administr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470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D210642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5D3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439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atural History Museum Grigore Natural History Museum Grigore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tipa</w:t>
            </w:r>
            <w:proofErr w:type="spellEnd"/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537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Caraș Sever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0B5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5DBCAF27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035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1A1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ron Gates Natural Park Administration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C29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vironment Protection Agency Caraș Sever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C83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882F4A" w14:paraId="0BFFB1E2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986394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0FAA2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uj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BF8D5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Cluj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5F75E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882F4A" w14:paraId="229B8283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57F1AF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FA476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uj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50D45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manian Ornithological Society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AF811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882F4A" w14:paraId="3A8A3D18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EAA95E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04374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uj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89DD8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Romanian Academ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C461B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882F4A" w14:paraId="0570A2D9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569FE7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1471E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nvironment Protection Agency </w:t>
            </w: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uj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240CF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ational Forestry Agency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D2928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882F4A" w14:paraId="69FC44E3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2424F7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AF22A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Cluj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93EAC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manian Ornithological Society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651C9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882F4A" w14:paraId="7E98D2D7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EBB380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1F2B8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Cluj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93FAE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Romanian Academ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CD0F4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882F4A" w14:paraId="4B843B92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DD76C5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2365D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f Cluj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C5C9C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tional Forest Administr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9A9CE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882F4A" w14:paraId="3C6EC1D6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EE33EC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A9D15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manian Ornithological Society 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8F8E2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Romanian Academ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0D02B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882F4A" w14:paraId="22C98FB5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0EFBC6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D83EA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manian Ornithological Society 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A8F90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Forestry Agenc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4979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882F4A" w14:paraId="37E5B2FC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AEA32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75908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Romanian Academy</w:t>
            </w:r>
          </w:p>
        </w:tc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F4BB8" w14:textId="77777777" w:rsidR="00A20020" w:rsidRPr="00882F4A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2F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Forestry Agenc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89414" w14:textId="77777777" w:rsidR="00A20020" w:rsidRPr="00882F4A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0020" w:rsidRPr="00685555" w14:paraId="7608797D" w14:textId="77777777" w:rsidTr="00AB42C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40B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ub-network </w:t>
            </w:r>
          </w:p>
          <w:p w14:paraId="448F9E2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f planned actions</w:t>
            </w:r>
          </w:p>
        </w:tc>
        <w:tc>
          <w:tcPr>
            <w:tcW w:w="5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E05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istry of Environment, Waters and Forests</w:t>
            </w:r>
          </w:p>
        </w:tc>
        <w:tc>
          <w:tcPr>
            <w:tcW w:w="3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2D7D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03FA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</w:tr>
      <w:tr w:rsidR="00A20020" w:rsidRPr="00685555" w14:paraId="062163C5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B15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077D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istry of Environment, Waters and Forest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23ED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ver Basin Authorit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zău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Ialomiț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E29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A20020" w:rsidRPr="00685555" w14:paraId="49C8ABE3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36C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9C08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9EAC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ver Basin Authorit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zău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Ialomiț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F610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A20020" w:rsidRPr="00685555" w14:paraId="4A4434D5" w14:textId="77777777" w:rsidTr="00AB42CF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08C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373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istry of Environment, Waters and Forest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4E6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Sir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0D2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A20020" w:rsidRPr="00685555" w14:paraId="21D58880" w14:textId="77777777" w:rsidTr="00AB42CF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BAE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FC7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600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Sir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398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A20020" w:rsidRPr="00685555" w14:paraId="0571B539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6BC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332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istry of Environment, Waters and Forest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C0D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Prut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48EF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</w:tr>
      <w:tr w:rsidR="00A20020" w:rsidRPr="00685555" w14:paraId="6394763E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F3C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2378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877E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Prut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988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</w:tr>
      <w:tr w:rsidR="00A20020" w:rsidRPr="00685555" w14:paraId="36395E96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046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17F8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3BF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ver Basin Authorit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rgeș-Vede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64E5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345944EC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7F9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177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istry of Environment, Waters and Forest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4EF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Jiu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F57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A20020" w:rsidRPr="00685555" w14:paraId="0B5448D5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ED38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753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23E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Jiu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91EF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A20020" w:rsidRPr="00685555" w14:paraId="0B4BF5A8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C00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FCF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B9C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ver Basin Authorit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ișur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B39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</w:tr>
      <w:tr w:rsidR="00A20020" w:rsidRPr="00685555" w14:paraId="48D446CE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ED0B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B5FB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491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Mureș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725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A20020" w:rsidRPr="00685555" w14:paraId="435CFF8C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31C4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F962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istry of Environment, Waters and Forest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DB8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ver Basin Authorit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ișur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82F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06E22583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7D5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760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B537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ver Basin Authorit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meș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Tisz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E94E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</w:tr>
      <w:tr w:rsidR="00A20020" w:rsidRPr="00685555" w14:paraId="5974F6BC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D3B4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745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istry of Environment, Waters and Forest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E554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ver Basin Authority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meș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Tisz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66D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</w:tr>
      <w:tr w:rsidR="00A20020" w:rsidRPr="00685555" w14:paraId="1E779BB7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76B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445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986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Bana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FA50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A20020" w:rsidRPr="00685555" w14:paraId="0E276138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8E5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E87D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DC8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Ol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F33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A20020" w:rsidRPr="00685555" w14:paraId="32F5526D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6BD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464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2C3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ver Basin Authority Dobrogea-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oral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21F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A20020" w:rsidRPr="00685555" w14:paraId="5AE5A550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EFB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3602D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5006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versity of Natural Resources and Life Science Vien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E06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1BFC5060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E79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8A3E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03F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River Basin Directora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20E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D06D570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3749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9BF23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96D5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atian Waters - Legal entity for water manag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1941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09B6110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149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E864D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onal Administration Romanian Waters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2BC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rava River Basin Author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9D83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76CEFB13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7EAD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80D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E20A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ernational Commission for the Protection of the Danube Riv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9856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585EBF6C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EE0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7290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C71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DM Smi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BF54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58F4EF23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7E22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A769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38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1E71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Jaroslav </w:t>
            </w:r>
            <w:proofErr w:type="spellStart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Černi</w:t>
            </w:r>
            <w:proofErr w:type="spellEnd"/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stitute (JCI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B0D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A20020" w:rsidRPr="00685555" w14:paraId="6DD4E086" w14:textId="77777777" w:rsidTr="00AB42CF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F30C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EB54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38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B26F" w14:textId="77777777" w:rsidR="00A20020" w:rsidRPr="00685555" w:rsidRDefault="00A20020" w:rsidP="007D5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rwegian Institute for Nature Researc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19A7" w14:textId="77777777" w:rsidR="00A20020" w:rsidRPr="00685555" w:rsidRDefault="00A20020" w:rsidP="007D5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555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1AB6721D" w14:textId="77777777" w:rsidR="00A20020" w:rsidRDefault="00A20020" w:rsidP="00A20020"/>
    <w:p w14:paraId="42AD7814" w14:textId="77777777" w:rsidR="00A20020" w:rsidRDefault="00A20020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20020" w:rsidSect="00BE1B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B24"/>
    <w:rsid w:val="00077B4C"/>
    <w:rsid w:val="001663B9"/>
    <w:rsid w:val="002253C4"/>
    <w:rsid w:val="0041787F"/>
    <w:rsid w:val="004F497A"/>
    <w:rsid w:val="005409BC"/>
    <w:rsid w:val="005558B6"/>
    <w:rsid w:val="005945C5"/>
    <w:rsid w:val="006C6122"/>
    <w:rsid w:val="00702A9C"/>
    <w:rsid w:val="00720C2B"/>
    <w:rsid w:val="008223B8"/>
    <w:rsid w:val="00955D16"/>
    <w:rsid w:val="009F1807"/>
    <w:rsid w:val="00A20020"/>
    <w:rsid w:val="00AB42CF"/>
    <w:rsid w:val="00AD31DF"/>
    <w:rsid w:val="00B25492"/>
    <w:rsid w:val="00BD4614"/>
    <w:rsid w:val="00BE1B24"/>
    <w:rsid w:val="00C27293"/>
    <w:rsid w:val="00CC735C"/>
    <w:rsid w:val="00CD3C23"/>
    <w:rsid w:val="00E064AD"/>
    <w:rsid w:val="00E25E55"/>
    <w:rsid w:val="00ED5951"/>
    <w:rsid w:val="00FB0B3A"/>
    <w:rsid w:val="00FC6750"/>
    <w:rsid w:val="00FE303F"/>
    <w:rsid w:val="00F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C318B"/>
  <w15:chartTrackingRefBased/>
  <w15:docId w15:val="{8B4E26F5-2973-4E36-824B-9E18EBA81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1B24"/>
    <w:rPr>
      <w:color w:val="0563C1"/>
      <w:u w:val="single"/>
    </w:rPr>
  </w:style>
  <w:style w:type="table" w:styleId="TableGrid">
    <w:name w:val="Table Grid"/>
    <w:basedOn w:val="TableNormal"/>
    <w:uiPriority w:val="39"/>
    <w:rsid w:val="005558B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6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C3C30-2401-42EC-B86C-84BA584F9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0</Words>
  <Characters>58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oimac Gabriela</dc:creator>
  <cp:keywords/>
  <dc:description/>
  <cp:lastModifiedBy>Gabriela</cp:lastModifiedBy>
  <cp:revision>2</cp:revision>
  <dcterms:created xsi:type="dcterms:W3CDTF">2024-01-16T18:03:00Z</dcterms:created>
  <dcterms:modified xsi:type="dcterms:W3CDTF">2024-01-16T18:03:00Z</dcterms:modified>
</cp:coreProperties>
</file>